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S5: Signalment of mast cell tumor dog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802130</wp:posOffset>
                </wp:positionV>
                <wp:extent cx="5922010" cy="1645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2010" cy="1645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008"/>
                              <w:gridCol w:w="984"/>
                              <w:gridCol w:w="1251"/>
                              <w:gridCol w:w="1374"/>
                              <w:gridCol w:w="2474"/>
                            </w:tblGrid>
                            <w:tr>
                              <w:trPr>
                                <w:trHeight w:val="59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ree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Age (mo)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eutering status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odyweight (kg)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Body condi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olden retriever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ver-condition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Golden retriever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en-GB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abrador retriever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Rottweiler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ver-condition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Undefined mixed bree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pti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Labrador retriever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n-GB"/>
                                    </w:rPr>
                                    <w:t>Over-condition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3pt;height:129.55pt;mso-wrap-distance-left:9pt;mso-wrap-distance-right:9pt;mso-wrap-distance-top:0pt;mso-wrap-distance-bottom:0pt;margin-top:141.9pt;mso-position-vertical-relative:page;margin-left:187.8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93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008"/>
                        <w:gridCol w:w="984"/>
                        <w:gridCol w:w="1251"/>
                        <w:gridCol w:w="1374"/>
                        <w:gridCol w:w="2474"/>
                      </w:tblGrid>
                      <w:tr>
                        <w:trPr>
                          <w:trHeight w:val="593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reed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Age (mo)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eutering status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odyweight (kg)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Body condition</w:t>
                            </w:r>
                          </w:p>
                        </w:tc>
                      </w:tr>
                      <w:tr>
                        <w:trPr>
                          <w:trHeight w:val="389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olden retriever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ver-conditione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Golden retriever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en-GB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abrador retriever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Rottweiler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ver-conditioned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Undefined mixed breed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ptimal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Labrador retriever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5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47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Over-condition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11:21:00Z</dcterms:created>
  <dc:creator>Garden, Oliver</dc:creator>
  <dc:description/>
  <dc:language>en-US</dc:language>
  <cp:lastModifiedBy>Garden, Oliver</cp:lastModifiedBy>
  <dcterms:modified xsi:type="dcterms:W3CDTF">2014-07-23T11:22:00Z</dcterms:modified>
  <cp:revision>2</cp:revision>
  <dc:subject/>
  <dc:title/>
</cp:coreProperties>
</file>